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6" w:type="dxa"/>
        <w:tblLook w:val="04A0" w:firstRow="1" w:lastRow="0" w:firstColumn="1" w:lastColumn="0" w:noHBand="0" w:noVBand="1"/>
      </w:tblPr>
      <w:tblGrid>
        <w:gridCol w:w="5130"/>
        <w:gridCol w:w="2430"/>
        <w:gridCol w:w="1806"/>
      </w:tblGrid>
      <w:tr w:rsidR="00711727" w:rsidRPr="008509DC" w14:paraId="2F350194" w14:textId="77777777" w:rsidTr="00FC0B9E">
        <w:trPr>
          <w:trHeight w:val="392"/>
        </w:trPr>
        <w:tc>
          <w:tcPr>
            <w:tcW w:w="93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FD616" w14:textId="7F9776B9" w:rsidR="00711727" w:rsidRPr="00216B88" w:rsidRDefault="00711727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pplementary Table 1</w:t>
            </w:r>
            <w:r w:rsidRPr="00216B8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isk of subsequent astrovirus AGE among children who experienced 1 or more astrovirus AGE episode</w:t>
            </w:r>
            <w:r w:rsidR="00D854A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*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.</w:t>
            </w:r>
            <w:r w:rsidRPr="00216B88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711727" w:rsidRPr="008509DC" w14:paraId="66ECD359" w14:textId="77777777" w:rsidTr="00FC0B9E">
        <w:trPr>
          <w:trHeight w:val="392"/>
        </w:trPr>
        <w:tc>
          <w:tcPr>
            <w:tcW w:w="51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284943" w14:textId="0E3784F3" w:rsidR="00711727" w:rsidRPr="00752F42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ternal c</w:t>
            </w:r>
            <w:r w:rsidR="00752F42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aracteristic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8F6583" w14:textId="193325E4" w:rsidR="00711727" w:rsidRPr="00216B88" w:rsidRDefault="00752F42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R (95% CI)</w:t>
            </w:r>
          </w:p>
        </w:tc>
        <w:tc>
          <w:tcPr>
            <w:tcW w:w="18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3601B8" w14:textId="70B29695" w:rsidR="00711727" w:rsidRPr="00752F42" w:rsidRDefault="00752F42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</w:p>
        </w:tc>
      </w:tr>
      <w:tr w:rsidR="00FC0B9E" w:rsidRPr="008509DC" w14:paraId="33028FA5" w14:textId="77777777" w:rsidTr="00FC0B9E">
        <w:trPr>
          <w:trHeight w:val="392"/>
        </w:trPr>
        <w:tc>
          <w:tcPr>
            <w:tcW w:w="51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B7FD39" w14:textId="4B18CC2A" w:rsidR="00FC0B9E" w:rsidRPr="00FC0B9E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-year increase in maternal age at child’s birth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37A81B1" w14:textId="471494F9" w:rsidR="00FC0B9E" w:rsidRPr="00FC0B9E" w:rsidRDefault="00FC0B9E" w:rsidP="00FC0B9E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1 (0.87, 1.16)</w:t>
            </w:r>
          </w:p>
        </w:tc>
        <w:tc>
          <w:tcPr>
            <w:tcW w:w="18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CE6B99" w14:textId="2DF544BE" w:rsidR="00FC0B9E" w:rsidRPr="00FC0B9E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</w:t>
            </w:r>
          </w:p>
        </w:tc>
      </w:tr>
      <w:tr w:rsidR="00FC0B9E" w:rsidRPr="008509DC" w14:paraId="1E506BBB" w14:textId="77777777" w:rsidTr="00FC0B9E">
        <w:trPr>
          <w:trHeight w:val="392"/>
        </w:trPr>
        <w:tc>
          <w:tcPr>
            <w:tcW w:w="51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9D6BC5" w14:textId="6DD5686A" w:rsidR="00FC0B9E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ginal v. cesarean birth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14:paraId="653C54E2" w14:textId="781F9988" w:rsidR="00FC0B9E" w:rsidRDefault="00FC0B9E" w:rsidP="00FC0B9E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5 (0.35, 6.96)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146A7" w14:textId="68277F1D" w:rsidR="00FC0B9E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</w:t>
            </w:r>
          </w:p>
        </w:tc>
      </w:tr>
      <w:tr w:rsidR="00752F42" w:rsidRPr="008509DC" w14:paraId="1EF5B23E" w14:textId="77777777" w:rsidTr="00FC0B9E">
        <w:trPr>
          <w:trHeight w:val="378"/>
        </w:trPr>
        <w:tc>
          <w:tcPr>
            <w:tcW w:w="51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BB01E" w14:textId="071EF1AA" w:rsidR="00752F42" w:rsidRPr="00FC0B9E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ernal high school education or above (yes/no)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14:paraId="1B7050FB" w14:textId="2391C020" w:rsidR="00752F42" w:rsidRPr="00FC0B9E" w:rsidRDefault="00FC0B9E" w:rsidP="00FC0B9E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 (0.09, 2.58)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F7E1B" w14:textId="30AF904E" w:rsidR="00752F42" w:rsidRPr="00FC0B9E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</w:t>
            </w:r>
          </w:p>
        </w:tc>
      </w:tr>
      <w:tr w:rsidR="00FC0B9E" w:rsidRPr="008509DC" w14:paraId="39855154" w14:textId="77777777" w:rsidTr="00FC0B9E">
        <w:trPr>
          <w:trHeight w:val="392"/>
        </w:trPr>
        <w:tc>
          <w:tcPr>
            <w:tcW w:w="51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D36A80" w14:textId="7D35920A" w:rsidR="00FC0B9E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ternal occupation (formal v. informal sector)</w:t>
            </w:r>
          </w:p>
        </w:tc>
        <w:tc>
          <w:tcPr>
            <w:tcW w:w="24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A96F85" w14:textId="318AC379" w:rsidR="00FC0B9E" w:rsidRDefault="00FC0B9E" w:rsidP="00FC0B9E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 (0.07, 2.57)</w:t>
            </w:r>
          </w:p>
        </w:tc>
        <w:tc>
          <w:tcPr>
            <w:tcW w:w="18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27EB93" w14:textId="487F28C9" w:rsidR="00FC0B9E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</w:t>
            </w:r>
          </w:p>
        </w:tc>
      </w:tr>
      <w:tr w:rsidR="00FC0B9E" w:rsidRPr="008509DC" w14:paraId="548B04B2" w14:textId="77777777" w:rsidTr="00AE317C">
        <w:trPr>
          <w:trHeight w:val="392"/>
        </w:trPr>
        <w:tc>
          <w:tcPr>
            <w:tcW w:w="5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9C5FD7" w14:textId="2D5DDFF8" w:rsidR="00FC0B9E" w:rsidRPr="00FC0B9E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ousehold characteristic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C15B757" w14:textId="77777777" w:rsidR="00FC0B9E" w:rsidRDefault="00FC0B9E" w:rsidP="00FC0B9E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273E3A" w14:textId="77777777" w:rsidR="00FC0B9E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FC0B9E" w:rsidRPr="008509DC" w14:paraId="54488CCC" w14:textId="77777777" w:rsidTr="00AE317C">
        <w:trPr>
          <w:trHeight w:val="392"/>
        </w:trPr>
        <w:tc>
          <w:tcPr>
            <w:tcW w:w="51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BBFB6F" w14:textId="25341DFA" w:rsidR="00FC0B9E" w:rsidRPr="00FC0B9E" w:rsidRDefault="00FC0B9E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t floor</w:t>
            </w:r>
            <w:r w:rsidR="00AE317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yes/no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24A9CAA3" w14:textId="02F95353" w:rsidR="00FC0B9E" w:rsidRDefault="00AE317C" w:rsidP="00FC0B9E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3 (0.34, 6.94)</w:t>
            </w:r>
          </w:p>
        </w:tc>
        <w:tc>
          <w:tcPr>
            <w:tcW w:w="18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CF85B1" w14:textId="4A47629D" w:rsidR="00FC0B9E" w:rsidRDefault="00AE317C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</w:t>
            </w:r>
          </w:p>
        </w:tc>
      </w:tr>
      <w:tr w:rsidR="00AE317C" w:rsidRPr="008509DC" w14:paraId="1177C550" w14:textId="77777777" w:rsidTr="00AE317C">
        <w:trPr>
          <w:trHeight w:val="392"/>
        </w:trPr>
        <w:tc>
          <w:tcPr>
            <w:tcW w:w="51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51A69" w14:textId="36CA2FF0" w:rsidR="00AE317C" w:rsidRDefault="00AE317C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ess to piped municipal water (yes/no)</w:t>
            </w: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</w:tcPr>
          <w:p w14:paraId="2863042A" w14:textId="2E173E35" w:rsidR="00AE317C" w:rsidRDefault="00AE317C" w:rsidP="00FC0B9E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6 (0.09, 2.37)</w:t>
            </w:r>
          </w:p>
        </w:tc>
        <w:tc>
          <w:tcPr>
            <w:tcW w:w="18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386D0" w14:textId="4818CB78" w:rsidR="00AE317C" w:rsidRDefault="00AE317C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</w:t>
            </w:r>
          </w:p>
        </w:tc>
      </w:tr>
      <w:tr w:rsidR="00AE317C" w:rsidRPr="008509DC" w14:paraId="2E8FD3E2" w14:textId="77777777" w:rsidTr="00AE317C">
        <w:trPr>
          <w:trHeight w:val="392"/>
        </w:trPr>
        <w:tc>
          <w:tcPr>
            <w:tcW w:w="51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475ADF" w14:textId="29915B02" w:rsidR="00AE317C" w:rsidRDefault="00AE317C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ilet in home</w:t>
            </w:r>
          </w:p>
        </w:tc>
        <w:tc>
          <w:tcPr>
            <w:tcW w:w="24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761295" w14:textId="0FF5DB90" w:rsidR="00AE317C" w:rsidRDefault="00AE317C" w:rsidP="00FC0B9E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 (0.04, 0.91)</w:t>
            </w:r>
          </w:p>
        </w:tc>
        <w:tc>
          <w:tcPr>
            <w:tcW w:w="18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B38206" w14:textId="1DACE61A" w:rsidR="00AE317C" w:rsidRDefault="00AE317C" w:rsidP="00FE38C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</w:tr>
    </w:tbl>
    <w:p w14:paraId="6DAC4416" w14:textId="624E593C" w:rsidR="00F65C78" w:rsidRPr="008660E9" w:rsidRDefault="00D854A8" w:rsidP="00D854A8">
      <w:pPr>
        <w:rPr>
          <w:color w:val="FF0000"/>
        </w:rPr>
      </w:pPr>
      <w:r>
        <w:rPr>
          <w:b/>
          <w:bCs/>
        </w:rPr>
        <w:t xml:space="preserve">   </w:t>
      </w:r>
      <w:r w:rsidRPr="00D854A8">
        <w:t>*</w:t>
      </w:r>
      <w:r>
        <w:t xml:space="preserve">Analyses of risk of recurrent astrovirus AGE episodes with </w:t>
      </w:r>
      <w:r w:rsidRPr="00D854A8">
        <w:t>Prentice-Williams-Peterson</w:t>
      </w:r>
      <w:r>
        <w:t xml:space="preserve"> modeling was limited to time-invariant covariates</w:t>
      </w:r>
    </w:p>
    <w:sectPr w:rsidR="00F65C78" w:rsidRPr="00866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0A532D"/>
    <w:multiLevelType w:val="hybridMultilevel"/>
    <w:tmpl w:val="5DC01CFA"/>
    <w:lvl w:ilvl="0" w:tplc="E08875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5342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727"/>
    <w:rsid w:val="001968D4"/>
    <w:rsid w:val="0021061C"/>
    <w:rsid w:val="00536905"/>
    <w:rsid w:val="00711727"/>
    <w:rsid w:val="00752F42"/>
    <w:rsid w:val="008660E9"/>
    <w:rsid w:val="008E72EA"/>
    <w:rsid w:val="00AE317C"/>
    <w:rsid w:val="00C15D71"/>
    <w:rsid w:val="00CF7A6F"/>
    <w:rsid w:val="00D854A8"/>
    <w:rsid w:val="00F65C78"/>
    <w:rsid w:val="00FC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5EABA"/>
  <w15:chartTrackingRefBased/>
  <w15:docId w15:val="{52DC3FE6-530E-4FD3-8704-E31CCA444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727"/>
  </w:style>
  <w:style w:type="paragraph" w:styleId="Heading1">
    <w:name w:val="heading 1"/>
    <w:basedOn w:val="Normal"/>
    <w:next w:val="Normal"/>
    <w:link w:val="Heading1Char"/>
    <w:uiPriority w:val="9"/>
    <w:qFormat/>
    <w:rsid w:val="007117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7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7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7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7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7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7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7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7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7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7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7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7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stein, Rebecca Judith</dc:creator>
  <cp:keywords/>
  <dc:description/>
  <cp:lastModifiedBy>Rubinstein, Rebecca Judith</cp:lastModifiedBy>
  <cp:revision>7</cp:revision>
  <dcterms:created xsi:type="dcterms:W3CDTF">2024-07-18T21:02:00Z</dcterms:created>
  <dcterms:modified xsi:type="dcterms:W3CDTF">2024-07-31T15:09:00Z</dcterms:modified>
</cp:coreProperties>
</file>